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E8D46" w14:textId="7DFFF87F" w:rsidR="00E178FE" w:rsidRPr="00E178FE" w:rsidRDefault="00E178FE" w:rsidP="00E178FE">
      <w:pPr>
        <w:pStyle w:val="Heading3"/>
        <w:rPr>
          <w:b/>
          <w:bCs/>
        </w:rPr>
      </w:pPr>
      <w:r w:rsidRPr="00E178FE">
        <w:rPr>
          <w:rFonts w:ascii="Times New Roman" w:hAnsi="Times New Roman" w:cs="Times New Roman"/>
          <w:b/>
          <w:bCs/>
          <w:color w:val="000000" w:themeColor="text1"/>
        </w:rPr>
        <w:t xml:space="preserve">Multimedia Appendix </w:t>
      </w:r>
      <w:r w:rsidR="00B26546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E178FE">
        <w:rPr>
          <w:rFonts w:ascii="Times New Roman" w:hAnsi="Times New Roman" w:cs="Times New Roman"/>
          <w:b/>
          <w:bCs/>
          <w:color w:val="000000" w:themeColor="text1"/>
        </w:rPr>
        <w:t>: Gamification Screening for the Publications</w:t>
      </w:r>
    </w:p>
    <w:tbl>
      <w:tblPr>
        <w:tblStyle w:val="TableGrid"/>
        <w:tblW w:w="11090" w:type="dxa"/>
        <w:tblLayout w:type="fixed"/>
        <w:tblLook w:val="06A0" w:firstRow="1" w:lastRow="0" w:firstColumn="1" w:lastColumn="0" w:noHBand="1" w:noVBand="1"/>
      </w:tblPr>
      <w:tblGrid>
        <w:gridCol w:w="1290"/>
        <w:gridCol w:w="1367"/>
        <w:gridCol w:w="1023"/>
        <w:gridCol w:w="1270"/>
        <w:gridCol w:w="793"/>
        <w:gridCol w:w="817"/>
        <w:gridCol w:w="810"/>
        <w:gridCol w:w="900"/>
        <w:gridCol w:w="810"/>
        <w:gridCol w:w="1240"/>
        <w:gridCol w:w="770"/>
      </w:tblGrid>
      <w:tr w:rsidR="00E178FE" w14:paraId="259FC371" w14:textId="77777777" w:rsidTr="00E178FE">
        <w:trPr>
          <w:trHeight w:val="705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5BBEAB2B" w14:textId="77777777" w:rsidR="00E178FE" w:rsidRDefault="00E178FE" w:rsidP="009C193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896B7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uthor/ Year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3CB96A50" w14:textId="77777777" w:rsidR="00E178FE" w:rsidRDefault="00E178FE" w:rsidP="009C193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3D1C98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pp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303042CD" w14:textId="77777777" w:rsidR="00E178FE" w:rsidRDefault="00E178FE" w:rsidP="009C193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F4D34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ward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467F6DBE" w14:textId="77777777" w:rsidR="00E178FE" w:rsidRDefault="00E178FE" w:rsidP="009C193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3D1C98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hallenge/Game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21A1DF80" w14:textId="77777777" w:rsidR="00E178FE" w:rsidRDefault="00E178FE" w:rsidP="009C193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3D1C98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ory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5A08044B" w14:textId="0B0759E3" w:rsidR="00E178FE" w:rsidRDefault="00E178FE" w:rsidP="009C193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3D1C98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e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3D1C98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ack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0099A670" w14:textId="77777777" w:rsidR="00E178FE" w:rsidRDefault="00E178FE" w:rsidP="009C193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3D1C98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lear Goal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2192CD76" w14:textId="77777777" w:rsidR="00E178FE" w:rsidRDefault="00E178FE" w:rsidP="009C193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3D1C98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evels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17E0F93E" w14:textId="77777777" w:rsidR="00E178FE" w:rsidRDefault="00E178FE" w:rsidP="009C193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oints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2CC6888B" w14:textId="4DE952EA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chieve-ment; Badges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5771037D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3D1C98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ne</w:t>
            </w:r>
          </w:p>
        </w:tc>
      </w:tr>
      <w:tr w:rsidR="00E178FE" w14:paraId="151C06CA" w14:textId="77777777" w:rsidTr="00E178FE">
        <w:trPr>
          <w:trHeight w:val="345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198CEE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kker, et al., 2018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408038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odPrism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83C4A1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1B17A1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662560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B49BF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CFECCE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BC7CC5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0B548E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B78DE5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CB80E1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49501245" w14:textId="77777777" w:rsidTr="00E178FE">
        <w:trPr>
          <w:trHeight w:val="345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3D3F0F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kker, et al., 2018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A90DD3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odMission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84165E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5AEF43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99B262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5D39A8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79DCFE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1FB287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1085A3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E39895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61503C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50630243" w14:textId="77777777" w:rsidTr="00E178FE">
        <w:trPr>
          <w:trHeight w:val="345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D9C04D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kker, et al., 2018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B31EA3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odKit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AB5D29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21B0CE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88B08B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E998F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9D243A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83946B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E1B46C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D36E1F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3481C4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E178FE" w14:paraId="5ADD2FD5" w14:textId="77777777" w:rsidTr="00E178FE">
        <w:trPr>
          <w:trHeight w:val="345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5A97D0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rger, et al., 2011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7EC761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prexis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B38C4A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19ACC5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05AE0A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F274C2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7624BC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6C11E4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F7509D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DC6961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C39FFB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178FE" w14:paraId="60EC5A74" w14:textId="77777777" w:rsidTr="00E178FE">
        <w:trPr>
          <w:trHeight w:val="345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80DB70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rney, et al., 2016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6F4874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odhacker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3B7237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998D49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CDF32C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F6CE07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4AC3BA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438099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A9591B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CC2D76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F8DABD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E178FE" w14:paraId="4BD5EB23" w14:textId="77777777" w:rsidTr="00E178FE">
        <w:trPr>
          <w:trHeight w:val="345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56ED27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sso, et al., 2020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D4E948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dspace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062927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658747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03548F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CFBA67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2EF40F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55B9D8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C75781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74C701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0354B7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3D9E81EC" w14:textId="77777777" w:rsidTr="00E178FE">
        <w:trPr>
          <w:trHeight w:val="345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AA84D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stock, et al., 2019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B61D5D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dspace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917804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B5F56B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94B3A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BE01B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5390DB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E90C3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852CC2" w14:textId="77777777" w:rsidR="00E178FE" w:rsidRDefault="00E178FE" w:rsidP="009C1937"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12E579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FA1904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68F79012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EB21EA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tella, et al., 2016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80C60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iling is Fun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3ADBD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103E9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3CFF63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1E7A71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4C1619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F876C7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F184E3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83D514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92273A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1CA9DAF4" w14:textId="77777777" w:rsidTr="00E178FE">
        <w:trPr>
          <w:trHeight w:val="345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5EDE9F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oi, et al., 2012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8F8307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ighten Your Mood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A29AC1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17B793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EA7DF5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EF0E14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FBC24D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59BDD1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D3DD7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E3A5DF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5F4A16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E178FE" w14:paraId="4FE61EF5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41758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lins, 2018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46469B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dWise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0F9999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84750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89429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CB65AD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08961B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73781B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D365AB" w14:textId="77777777" w:rsidR="00E178FE" w:rsidRDefault="00E178FE" w:rsidP="009C1937"/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F0445D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7B6533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E178FE" w14:paraId="14F9D580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3E7724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hne, et al., 2019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6D8D9F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tivate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DEFC07" w14:textId="77777777" w:rsidR="00E178FE" w:rsidRDefault="00E178FE" w:rsidP="009C1937"/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778EA1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A79A8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DFA69A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0723F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FB5447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DD25C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FDF730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00CE5F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7EFFD44D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8051D0" w14:textId="77777777" w:rsidR="00E178FE" w:rsidRDefault="00E178FE" w:rsidP="009C1937">
            <w:r w:rsidRPr="0C38A3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hne, et al., 2019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CF68E4" w14:textId="77777777" w:rsidR="00E178FE" w:rsidRDefault="00E178FE" w:rsidP="009C1937">
            <w:r w:rsidRPr="0C38A3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ouch CBT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F79B84" w14:textId="77777777" w:rsidR="00E178FE" w:rsidRDefault="00E178FE" w:rsidP="009C1937"/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15E2A2" w14:textId="77777777" w:rsidR="00E178FE" w:rsidRDefault="00E178FE" w:rsidP="009C1937"/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A425DD" w14:textId="77777777" w:rsidR="00E178FE" w:rsidRDefault="00E178FE" w:rsidP="009C1937"/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4D4DED" w14:textId="77777777" w:rsidR="00E178FE" w:rsidRDefault="00E178FE" w:rsidP="009C1937"/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B3513E" w14:textId="77777777" w:rsidR="00E178FE" w:rsidRDefault="00E178FE" w:rsidP="009C1937"/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4090B1" w14:textId="77777777" w:rsidR="00E178FE" w:rsidRDefault="00E178FE" w:rsidP="009C1937"/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FB8FA0" w14:textId="77777777" w:rsidR="00E178FE" w:rsidRDefault="00E178FE" w:rsidP="009C1937"/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C19EE1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F8E898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38A3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E178FE" w14:paraId="5097A932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8079F2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hne, et al., 2019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D30903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odivate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0D9898" w14:textId="77777777" w:rsidR="00E178FE" w:rsidRDefault="00E178FE" w:rsidP="009C1937"/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A3FDA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45A71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27C72A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107DB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B46938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354D9A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EEF8FD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D2FF45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06AF616D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42C6AB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hne, et al., 2019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CC705A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odkit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FF0B8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6B1EC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888A1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2761D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E2214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232092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A545FA" w14:textId="77777777" w:rsidR="00E178FE" w:rsidRDefault="00E178FE" w:rsidP="009C1937"/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7A3F7D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E29D09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E178FE" w14:paraId="0C055E60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394F84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ady, et al., 2020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AC4847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dgear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5DB70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42EB8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5229B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16B6C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6FE391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79E659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86D8C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36E1E4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84F059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455F76CB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024CC3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 Graaf, et al., 2009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479E0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our Your Life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86F798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D555C4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4807F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6728D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966EDD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27D4F4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213EBF" w14:textId="77777777" w:rsidR="00E178FE" w:rsidRDefault="00E178FE" w:rsidP="009C1937"/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7128BD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34A9B5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E178FE" w14:paraId="2CA149EF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5D3544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h, et al., 2019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D164A4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dspace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0ED9F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CDCD1F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43150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8A5D33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26351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CF526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980E5B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6B9EF5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BE1E68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6BE632C4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9E1A9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ett, et al., 2018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6FA2C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dspace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C44013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DAF0F1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5A37CD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1B7CAD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8AE472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6ABCF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DFF126" w14:textId="77777777" w:rsidR="00E178FE" w:rsidRDefault="00E178FE" w:rsidP="009C1937"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331917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5682D7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527ACB0E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368009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ett, et al., 2018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DADCC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iling Mind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544303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9BB4F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7935ED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169DAA" w14:textId="77777777" w:rsidR="00E178FE" w:rsidRDefault="00E178FE" w:rsidP="009C1937"/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AB510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517F2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8882D7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10535C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5AE7C8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5535517A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CCCB6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ett, et al., 2018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A3F6CD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vernote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3FDBC8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DF622B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5F5A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6D959B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112CE8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F492B4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ACD5BD" w14:textId="77777777" w:rsidR="00E178FE" w:rsidRDefault="00E178FE" w:rsidP="009C1937"/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907F0A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667221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E178FE" w14:paraId="5D9583A9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8387F7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ller-Tyszkiewicz, et al., 2020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03F5FB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essLess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0083B7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C9BBA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31BE8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67235A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C3F328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543FF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26B8ED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913FFA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503887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22BC97FA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E8C47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ller-Tyszkiewicz, et al., 2020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C5A31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essMonitor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0E29A8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60E161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B32DCB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F0794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693291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C5D11A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F37F8D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712B66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9AC677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4B099165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1F1602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lbody, et al., 2015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9C0972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at the Blues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230F2A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09934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64D108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B3F4A7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BD6EDA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528647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F6068B" w14:textId="77777777" w:rsidR="00E178FE" w:rsidRDefault="00E178FE" w:rsidP="009C1937"/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65D78A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0AA932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E178FE" w14:paraId="62A0A9A1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1BAC4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lbody, et al., 2015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AE0A4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odGYM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CDD6E8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BA5F32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E2BDA2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91B9B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8F188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AC7B22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FCB8DF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4CFD9A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A9FECC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5F773F14" w14:textId="77777777" w:rsidTr="00E178FE">
        <w:trPr>
          <w:trHeight w:val="585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98774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a, 2020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25C1C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ring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88C6D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40F92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A2245A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5987E9" w14:textId="77777777" w:rsidR="00E178FE" w:rsidRDefault="00E178FE" w:rsidP="009C1937">
            <w:r w:rsidRPr="00AB0B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BFA8D2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BC5C74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3391A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678065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B57C88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1965EC5A" w14:textId="77777777" w:rsidTr="00E178FE">
        <w:trPr>
          <w:trHeight w:val="585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BBBBA7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wells, et al., 2016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1AEA42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tch Notes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99B1BB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441EEA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62B18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415C9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88D5F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84E31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08769E" w14:textId="77777777" w:rsidR="00E178FE" w:rsidRDefault="00E178FE" w:rsidP="009C1937"/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BB6B01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04FCE0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E178FE" w14:paraId="51F16287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28FD67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Howells, et al., 2016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8E47EA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dSpace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699A4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504718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C451A4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7CC5F7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C34FDA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DB1DB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10905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7E0152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05649C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47E96EAA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5DB52D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r, et al., 2018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FC5AEA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dac Todac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387523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F2870C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33AE34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AEC860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49C94A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BC017C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91D794" w14:textId="77777777" w:rsidR="00E178FE" w:rsidRDefault="00E178FE" w:rsidP="009C1937"/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0800F7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19C00D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178FE" w14:paraId="1182143B" w14:textId="77777777" w:rsidTr="00E178FE">
        <w:trPr>
          <w:trHeight w:val="585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475595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ladnitski, et al., 2020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AB2F91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rtual Clinic iCBT program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4C7983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DE5408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4A8EA6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4F44AD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0AA0E7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CB81A8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39C54D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52E873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AC5692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3F682FCE" w14:textId="77777777" w:rsidTr="00E178FE">
        <w:trPr>
          <w:trHeight w:val="585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4ED235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ladnitski, et al., 2020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E30CA0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rtual Clinic MEiCBT program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683A02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861712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2FFE29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361E99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4093CB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72C623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27FC1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FDD95C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889FD3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5BA2FAF0" w14:textId="77777777" w:rsidTr="00E178FE">
        <w:trPr>
          <w:trHeight w:val="585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FEB69F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ladnitski, et al., 2020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B0C1DC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rtual Clinic iMT program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09F56D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195500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DECB52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2AFF53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91FAC7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4E8626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7D422F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60F1DF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2BC7F5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1C6D49A6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81A979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raft, et al., 2019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4F4A19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mple Matrix App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DA4AF9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7AD42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2A922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35807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8D313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A5CD5F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C46671" w14:textId="77777777" w:rsidR="00E178FE" w:rsidRDefault="00E178FE" w:rsidP="009C1937"/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9AC7FC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F6B43D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178FE" w14:paraId="156A0A60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AF35B4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raft, et al., 2019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AC1069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lex Matrix App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FE53B3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DDE5C7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C4BE9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CF67C9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CD832F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2E4A9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F126C7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69848C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0ECA0D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27AF2B66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1CBA73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vin, et al., 2017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29A2C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op, Breathe, Think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55527B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49EB08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CA9482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B009C8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740D3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2C6687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661792" w14:textId="77777777" w:rsidR="00E178FE" w:rsidRDefault="00E178FE" w:rsidP="009C1937"/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A2FD4E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DC54D5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E178FE" w:rsidRPr="3D1C9803" w14:paraId="5F8C8346" w14:textId="77777777" w:rsidTr="00E178FE">
        <w:trPr>
          <w:trHeight w:val="345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20AE7E" w14:textId="77777777" w:rsidR="00E178FE" w:rsidRDefault="00E178FE" w:rsidP="009C1937">
            <w:r w:rsidRPr="0C38A3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ntvedt, et al., 2013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D2C15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odGYM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50B8F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D5C88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7BD91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43F13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8A9F9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19CD1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DE6FC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741A5D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24242C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:rsidRPr="3D1C9803" w14:paraId="4C13372C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9505B9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ntvedt, et al., 2013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095642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ue Pages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3F09D4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68DA9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95AA44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B1D861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C6EDCF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9DFF9A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63BC3F" w14:textId="77777777" w:rsidR="00E178FE" w:rsidRDefault="00E178FE" w:rsidP="009C1937"/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3975C1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676825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E178FE" w14:paraId="770ED7C3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3863C3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öbner, et al., 2018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57DBF9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odGYM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9EB8C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234B2F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08405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9808D2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9705E7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CA4FCD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643FF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F7C8EA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E3AA73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6525CF5E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7859D1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kman, et al., 2017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1A51B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DMI Sleep Better, Worry Less, Stress Less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BD8217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34976D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A22017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B5F6F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D0F93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F57A64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6505C7" w14:textId="77777777" w:rsidR="00E178FE" w:rsidRDefault="00E178FE" w:rsidP="009C1937"/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9B66A8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BDF9D1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178FE" w14:paraId="64C97FEB" w14:textId="77777777" w:rsidTr="00E178FE">
        <w:trPr>
          <w:trHeight w:val="142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914082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üdtke, et al., 2018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64A2A1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 Good to Yourself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BFC77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53026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9121A3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C41E5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CDBFCF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4442D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C5E9E2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AA5587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9FC807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022E4DD1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3D503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tani, et al., 2017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3BDCEC" w14:textId="77777777" w:rsidR="00E178FE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okoro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971C62" w14:textId="77777777" w:rsidR="00E178FE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289C7E" w14:textId="77777777" w:rsidR="00E178FE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084CCA" w14:textId="77777777" w:rsidR="00E178FE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76B202" w14:textId="77777777" w:rsidR="00E178FE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97BB4A" w14:textId="77777777" w:rsidR="00E178FE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F8C113" w14:textId="77777777" w:rsidR="00E178FE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13E2C6" w14:textId="77777777" w:rsidR="00E178FE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EF9CDA" w14:textId="77777777" w:rsidR="00E178FE" w:rsidRPr="0C38A39F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60FF47" w14:textId="77777777" w:rsidR="00E178FE" w:rsidRPr="0C38A39F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14C3EF01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6C0AB1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Cloud, et al., 2019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E2F1E2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el Stress Free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6643D2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44852A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B566B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332944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C2EFEB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7AD88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D1517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2F127A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E4C0C3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2A071D4B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B4BE0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berg, et al., 2019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E9C82A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cifica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B0B5A4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35523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A092BA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29B5A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297C9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9E637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596F57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114A87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64EDE4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6D5C06EF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FB9B7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ntero-Marín et al., 2016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8705A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iling is Fun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F1D6E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CF1F7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F6B1C8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0F1D2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DF00D1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2F37FA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835ACB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3F09F1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6D477B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:rsidRPr="3D1C9803" w14:paraId="7275B036" w14:textId="77777777" w:rsidTr="00E178FE">
        <w:trPr>
          <w:trHeight w:val="345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82E313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chards, et al., 2020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4E519A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ace from Depression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9D6AF9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1D86D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CA71F1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821F37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F453C7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3EC81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900409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F79EA4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8DDD76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3FB8F4A0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F5F83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chards, et al., 2015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40EFF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ace from Depression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41915F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72B26A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338298" w14:textId="77777777" w:rsidR="00E178FE" w:rsidRDefault="00E178FE" w:rsidP="009C1937"/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25E53F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D88E9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E3BFA8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3C405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7DE955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6D2889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29651615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8D645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epke, et al., 2015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4EF24A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perBetter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B1B974" w14:textId="77777777" w:rsidR="00E178FE" w:rsidRDefault="00E178FE" w:rsidP="009C1937"/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24764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DB35AD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A6EF42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35A6C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4BADB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53BFF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F72318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0A1F72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05DEB5E4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0CE9EA" w14:textId="77777777" w:rsidR="00E178FE" w:rsidRPr="00AB0B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0B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llman et al., 2017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767805" w14:textId="77777777" w:rsidR="00E178FE" w:rsidRPr="00AB0B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ating the Blues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E732A1" w14:textId="77777777" w:rsidR="00E178FE" w:rsidRDefault="00E178FE" w:rsidP="009C1937"/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8E2A05" w14:textId="77777777" w:rsidR="00E178FE" w:rsidRDefault="00E178FE" w:rsidP="009C1937"/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EEF25C" w14:textId="77777777" w:rsidR="00E178FE" w:rsidRDefault="00E178FE" w:rsidP="009C1937"/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D48685" w14:textId="77777777" w:rsidR="00E178FE" w:rsidRDefault="00E178FE" w:rsidP="009C1937"/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3960A7" w14:textId="77777777" w:rsidR="00E178FE" w:rsidRDefault="00E178FE" w:rsidP="009C1937"/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3DB351" w14:textId="77777777" w:rsidR="00E178FE" w:rsidRDefault="00E178FE" w:rsidP="009C1937"/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1523A9" w14:textId="77777777" w:rsidR="00E178FE" w:rsidRDefault="00E178FE" w:rsidP="009C1937"/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05E031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766A74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E178FE" w14:paraId="5CF0EF4C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F4A5D2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ure, et al., 2019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8A59C3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rive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A2339A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A289C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8BF08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9854F4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FFC533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3CDD9D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0EB0B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9D5C48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E9F1E0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14:paraId="666B80E4" w14:textId="77777777" w:rsidTr="00E178FE">
        <w:trPr>
          <w:trHeight w:val="6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19170B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thi, et al., 2013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95D212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odGYM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A8C48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88F7B1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930A0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F5A33D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842111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F57512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9922F6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DEEEAA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76CB8C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178FE" w:rsidRPr="3D1C9803" w14:paraId="5E3AC4CA" w14:textId="77777777" w:rsidTr="00E178FE">
        <w:trPr>
          <w:trHeight w:val="42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3C8C29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ghe, et al., 2017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D9D8DC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Bobbly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615334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C1BF38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D18C3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FC7DF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78FC64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7760B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C73FC0" w14:textId="77777777" w:rsidR="00E178FE" w:rsidRDefault="00E178FE" w:rsidP="009C1937"/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E583B7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FACA97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E178FE" w14:paraId="43514F0F" w14:textId="77777777" w:rsidTr="00E178FE">
        <w:trPr>
          <w:trHeight w:val="585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9C7398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womey, et al., 2014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0B4B84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odGYM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5CAA6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01BB50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7BAC47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8CECD1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6603A3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A66BC5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81193E" w14:textId="77777777" w:rsidR="00E178FE" w:rsidRDefault="00E178FE" w:rsidP="009C1937"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B22D99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8C2AC3" w14:textId="77777777" w:rsidR="00E178FE" w:rsidRPr="3D1C9803" w:rsidRDefault="00E178FE" w:rsidP="009C19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D1C98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2152D296" w14:textId="77777777" w:rsidR="00E178FE" w:rsidRDefault="00E178FE" w:rsidP="00E178FE">
      <w:pPr>
        <w:rPr>
          <w:rFonts w:ascii="Times New Roman" w:eastAsia="Times New Roman" w:hAnsi="Times New Roman" w:cs="Times New Roman"/>
          <w:i/>
          <w:iCs/>
        </w:rPr>
      </w:pPr>
      <w:r w:rsidRPr="2D19C235">
        <w:rPr>
          <w:rFonts w:ascii="Times New Roman" w:eastAsia="Times New Roman" w:hAnsi="Times New Roman" w:cs="Times New Roman"/>
          <w:i/>
          <w:iCs/>
        </w:rPr>
        <w:t>Note</w:t>
      </w:r>
      <w:r w:rsidRPr="2D19C235">
        <w:rPr>
          <w:rFonts w:ascii="Times New Roman" w:eastAsia="Times New Roman" w:hAnsi="Times New Roman" w:cs="Times New Roman"/>
        </w:rPr>
        <w:t>: Gamification screening for the 3</w:t>
      </w:r>
      <w:r>
        <w:rPr>
          <w:rFonts w:ascii="Times New Roman" w:eastAsia="Times New Roman" w:hAnsi="Times New Roman" w:cs="Times New Roman"/>
        </w:rPr>
        <w:t>7</w:t>
      </w:r>
      <w:r w:rsidRPr="2D19C235">
        <w:rPr>
          <w:rFonts w:ascii="Times New Roman" w:eastAsia="Times New Roman" w:hAnsi="Times New Roman" w:cs="Times New Roman"/>
        </w:rPr>
        <w:t xml:space="preserve"> different apps.</w:t>
      </w:r>
    </w:p>
    <w:p w14:paraId="016579B2" w14:textId="77777777" w:rsidR="00DD3641" w:rsidRDefault="00B26546"/>
    <w:sectPr w:rsidR="00DD3641" w:rsidSect="00E178F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8FE"/>
    <w:rsid w:val="00992C8D"/>
    <w:rsid w:val="00B26546"/>
    <w:rsid w:val="00DD13A7"/>
    <w:rsid w:val="00E178FE"/>
    <w:rsid w:val="00F21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C1ACE"/>
  <w15:chartTrackingRefBased/>
  <w15:docId w15:val="{AAE22FCD-CDC5-4138-95B7-561F05B3F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8FE"/>
    <w:pPr>
      <w:spacing w:after="0" w:line="240" w:lineRule="auto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78FE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178F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E178FE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eigh Angela Byrne</dc:creator>
  <cp:keywords/>
  <dc:description/>
  <cp:lastModifiedBy>Kaileigh Angela Byrne</cp:lastModifiedBy>
  <cp:revision>3</cp:revision>
  <dcterms:created xsi:type="dcterms:W3CDTF">2021-10-10T17:24:00Z</dcterms:created>
  <dcterms:modified xsi:type="dcterms:W3CDTF">2021-10-10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685319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